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39A4F6" w14:textId="168EE349" w:rsidR="00307496" w:rsidRPr="001860AB" w:rsidRDefault="00307496" w:rsidP="001860AB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60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3C1BE4" w:rsidRPr="001860AB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1860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Model fit to observed data along the </w:t>
      </w:r>
      <w:r w:rsidR="000574F6" w:rsidRPr="001860AB">
        <w:rPr>
          <w:rFonts w:ascii="Times New Roman" w:hAnsi="Times New Roman" w:cs="Times New Roman"/>
          <w:b/>
          <w:sz w:val="24"/>
          <w:szCs w:val="24"/>
          <w:lang w:val="en-US"/>
        </w:rPr>
        <w:t>three</w:t>
      </w:r>
      <w:r w:rsidRPr="001860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imensions of the model: genotype, space (subarea) and time period</w:t>
      </w:r>
    </w:p>
    <w:p w14:paraId="1E7A64FC" w14:textId="77777777" w:rsidR="003C1BE4" w:rsidRPr="001860AB" w:rsidRDefault="003C1BE4" w:rsidP="001860AB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80D570" w14:textId="0E9C061D" w:rsidR="00307496" w:rsidRPr="001860AB" w:rsidRDefault="00307496" w:rsidP="001860AB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60AB">
        <w:rPr>
          <w:rFonts w:ascii="Times New Roman" w:hAnsi="Times New Roman" w:cs="Times New Roman"/>
          <w:b/>
          <w:sz w:val="24"/>
          <w:szCs w:val="24"/>
          <w:lang w:val="en-US"/>
        </w:rPr>
        <w:t>Figure 1. Predicted (colored dots, bars: 95% CI) and observed (black dots) variations of the apparent incidence in cattle and badger</w:t>
      </w:r>
      <w:r w:rsidR="00892A86" w:rsidRPr="001860A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1860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cording to genotype and subarea.</w:t>
      </w:r>
    </w:p>
    <w:p w14:paraId="618904E0" w14:textId="77777777" w:rsidR="00307496" w:rsidRPr="001860AB" w:rsidRDefault="00307496" w:rsidP="001860AB">
      <w:pPr>
        <w:spacing w:before="100" w:beforeAutospacing="1" w:after="100" w:afterAutospacing="1" w:line="240" w:lineRule="auto"/>
        <w:jc w:val="both"/>
        <w:rPr>
          <w:sz w:val="24"/>
          <w:szCs w:val="24"/>
        </w:rPr>
      </w:pPr>
      <w:r w:rsidRPr="001860AB">
        <w:rPr>
          <w:noProof/>
          <w:sz w:val="24"/>
          <w:szCs w:val="24"/>
          <w:lang w:eastAsia="fr-FR"/>
        </w:rPr>
        <w:drawing>
          <wp:inline distT="0" distB="0" distL="0" distR="0" wp14:anchorId="78C52292" wp14:editId="25DA7664">
            <wp:extent cx="5757672" cy="4678680"/>
            <wp:effectExtent l="0" t="0" r="0" b="762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7672" cy="467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CE163" w14:textId="77777777" w:rsidR="00307496" w:rsidRPr="001860AB" w:rsidRDefault="00307496" w:rsidP="001860AB">
      <w:pPr>
        <w:spacing w:before="100" w:beforeAutospacing="1" w:after="100" w:afterAutospacing="1" w:line="240" w:lineRule="auto"/>
        <w:jc w:val="both"/>
        <w:rPr>
          <w:sz w:val="24"/>
          <w:szCs w:val="24"/>
        </w:rPr>
      </w:pPr>
    </w:p>
    <w:p w14:paraId="17AF6EE8" w14:textId="77777777" w:rsidR="00307496" w:rsidRPr="001860AB" w:rsidRDefault="00307496" w:rsidP="001860AB">
      <w:pPr>
        <w:spacing w:before="100" w:beforeAutospacing="1" w:after="100" w:afterAutospacing="1" w:line="240" w:lineRule="auto"/>
        <w:jc w:val="both"/>
        <w:rPr>
          <w:sz w:val="24"/>
          <w:szCs w:val="24"/>
        </w:rPr>
      </w:pPr>
    </w:p>
    <w:p w14:paraId="403E68E3" w14:textId="77777777" w:rsidR="00307496" w:rsidRPr="001860AB" w:rsidRDefault="00307496" w:rsidP="001860AB">
      <w:pPr>
        <w:spacing w:before="100" w:beforeAutospacing="1" w:after="100" w:afterAutospacing="1" w:line="240" w:lineRule="auto"/>
        <w:jc w:val="both"/>
        <w:rPr>
          <w:sz w:val="24"/>
          <w:szCs w:val="24"/>
        </w:rPr>
      </w:pPr>
      <w:r w:rsidRPr="001860AB">
        <w:rPr>
          <w:sz w:val="24"/>
          <w:szCs w:val="24"/>
        </w:rPr>
        <w:br w:type="page"/>
      </w:r>
    </w:p>
    <w:p w14:paraId="354AA58E" w14:textId="12A34F98" w:rsidR="00307496" w:rsidRPr="001860AB" w:rsidRDefault="00307496" w:rsidP="001860AB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60A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2. Predicted (colored dots, bars: 95% CI) and observed (black dots) variations of the apparent incidence in cattle and badger</w:t>
      </w:r>
      <w:r w:rsidR="00892A86" w:rsidRPr="001860A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1860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cording to period and subarea.</w:t>
      </w:r>
    </w:p>
    <w:p w14:paraId="0BBE114E" w14:textId="77777777" w:rsidR="00307496" w:rsidRPr="001860AB" w:rsidRDefault="00307496" w:rsidP="001860AB">
      <w:pPr>
        <w:spacing w:before="100" w:beforeAutospacing="1" w:after="100" w:afterAutospacing="1" w:line="240" w:lineRule="auto"/>
        <w:jc w:val="both"/>
        <w:rPr>
          <w:sz w:val="24"/>
          <w:szCs w:val="24"/>
        </w:rPr>
      </w:pPr>
      <w:r w:rsidRPr="001860AB">
        <w:rPr>
          <w:noProof/>
          <w:sz w:val="24"/>
          <w:szCs w:val="24"/>
          <w:lang w:eastAsia="fr-FR"/>
        </w:rPr>
        <w:drawing>
          <wp:inline distT="0" distB="0" distL="0" distR="0" wp14:anchorId="5D93DC15" wp14:editId="0C6EF0A4">
            <wp:extent cx="5757672" cy="4678680"/>
            <wp:effectExtent l="0" t="0" r="0" b="762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nalyse_fit_spctp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7672" cy="467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A9336" w14:textId="77777777" w:rsidR="00307496" w:rsidRPr="001860AB" w:rsidRDefault="00307496" w:rsidP="001860AB">
      <w:pPr>
        <w:spacing w:before="100" w:beforeAutospacing="1" w:after="100" w:afterAutospacing="1" w:line="240" w:lineRule="auto"/>
        <w:jc w:val="both"/>
        <w:rPr>
          <w:sz w:val="24"/>
          <w:szCs w:val="24"/>
        </w:rPr>
      </w:pPr>
      <w:r w:rsidRPr="001860AB">
        <w:rPr>
          <w:sz w:val="24"/>
          <w:szCs w:val="24"/>
        </w:rPr>
        <w:br w:type="page"/>
      </w:r>
    </w:p>
    <w:p w14:paraId="4BDE4918" w14:textId="77777777" w:rsidR="00307496" w:rsidRPr="001860AB" w:rsidRDefault="00307496" w:rsidP="001860AB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60A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3. Predicted (plain lines, colored areas: 95% CI) and observed (dashed lines) variations of the apparent incidence in cattle and badger according to genotype and period.</w:t>
      </w:r>
    </w:p>
    <w:p w14:paraId="29A70CB0" w14:textId="77777777" w:rsidR="00307496" w:rsidRPr="001860AB" w:rsidRDefault="00307496" w:rsidP="001860AB">
      <w:pPr>
        <w:spacing w:before="100" w:beforeAutospacing="1" w:after="100" w:afterAutospacing="1" w:line="240" w:lineRule="auto"/>
        <w:jc w:val="both"/>
        <w:rPr>
          <w:sz w:val="24"/>
          <w:szCs w:val="24"/>
        </w:rPr>
      </w:pPr>
      <w:r w:rsidRPr="001860AB">
        <w:rPr>
          <w:noProof/>
          <w:sz w:val="24"/>
          <w:szCs w:val="24"/>
          <w:lang w:eastAsia="fr-FR"/>
        </w:rPr>
        <w:drawing>
          <wp:inline distT="0" distB="0" distL="0" distR="0" wp14:anchorId="17128358" wp14:editId="1CDE7DBE">
            <wp:extent cx="5757672" cy="4678680"/>
            <wp:effectExtent l="0" t="0" r="0" b="762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7672" cy="467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E9628" w14:textId="77777777" w:rsidR="00307496" w:rsidRPr="001860AB" w:rsidRDefault="00307496" w:rsidP="001860AB">
      <w:pPr>
        <w:spacing w:before="100" w:beforeAutospacing="1" w:after="100" w:afterAutospacing="1" w:line="240" w:lineRule="auto"/>
        <w:jc w:val="both"/>
        <w:rPr>
          <w:sz w:val="24"/>
          <w:szCs w:val="24"/>
        </w:rPr>
      </w:pPr>
    </w:p>
    <w:p w14:paraId="46F32451" w14:textId="77777777" w:rsidR="0065711D" w:rsidRPr="001860AB" w:rsidRDefault="0065711D" w:rsidP="001860AB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65711D" w:rsidRPr="001860AB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914BA5" w14:textId="77777777" w:rsidR="0028551C" w:rsidRDefault="0028551C" w:rsidP="00EC7AA2">
      <w:pPr>
        <w:spacing w:after="0" w:line="240" w:lineRule="auto"/>
      </w:pPr>
      <w:r>
        <w:separator/>
      </w:r>
    </w:p>
  </w:endnote>
  <w:endnote w:type="continuationSeparator" w:id="0">
    <w:p w14:paraId="73FF155C" w14:textId="77777777" w:rsidR="0028551C" w:rsidRDefault="0028551C" w:rsidP="00EC7A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504817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D25D7AB" w14:textId="67566CC6" w:rsidR="001860AB" w:rsidRPr="001860AB" w:rsidRDefault="001860AB">
        <w:pPr>
          <w:pStyle w:val="Pieddepage"/>
          <w:jc w:val="center"/>
          <w:rPr>
            <w:rFonts w:ascii="Times New Roman" w:hAnsi="Times New Roman" w:cs="Times New Roman"/>
          </w:rPr>
        </w:pPr>
        <w:r w:rsidRPr="001860AB">
          <w:rPr>
            <w:rFonts w:ascii="Times New Roman" w:hAnsi="Times New Roman" w:cs="Times New Roman"/>
          </w:rPr>
          <w:fldChar w:fldCharType="begin"/>
        </w:r>
        <w:r w:rsidRPr="001860AB">
          <w:rPr>
            <w:rFonts w:ascii="Times New Roman" w:hAnsi="Times New Roman" w:cs="Times New Roman"/>
          </w:rPr>
          <w:instrText>PAGE   \* MERGEFORMAT</w:instrText>
        </w:r>
        <w:r w:rsidRPr="001860AB">
          <w:rPr>
            <w:rFonts w:ascii="Times New Roman" w:hAnsi="Times New Roman" w:cs="Times New Roman"/>
          </w:rPr>
          <w:fldChar w:fldCharType="separate"/>
        </w:r>
        <w:r w:rsidRPr="001860AB">
          <w:rPr>
            <w:rFonts w:ascii="Times New Roman" w:hAnsi="Times New Roman" w:cs="Times New Roman"/>
          </w:rPr>
          <w:t>2</w:t>
        </w:r>
        <w:r w:rsidRPr="001860AB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64A1E3" w14:textId="77777777" w:rsidR="0028551C" w:rsidRDefault="0028551C" w:rsidP="00EC7AA2">
      <w:pPr>
        <w:spacing w:after="0" w:line="240" w:lineRule="auto"/>
      </w:pPr>
      <w:r>
        <w:separator/>
      </w:r>
    </w:p>
  </w:footnote>
  <w:footnote w:type="continuationSeparator" w:id="0">
    <w:p w14:paraId="64400201" w14:textId="77777777" w:rsidR="0028551C" w:rsidRDefault="0028551C" w:rsidP="00EC7A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1060A4"/>
    <w:multiLevelType w:val="hybridMultilevel"/>
    <w:tmpl w:val="EC2C1B02"/>
    <w:lvl w:ilvl="0" w:tplc="040C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7496"/>
    <w:rsid w:val="000574F6"/>
    <w:rsid w:val="001860AB"/>
    <w:rsid w:val="001A4D38"/>
    <w:rsid w:val="0020017A"/>
    <w:rsid w:val="0028551C"/>
    <w:rsid w:val="00307496"/>
    <w:rsid w:val="0039389C"/>
    <w:rsid w:val="003C1BE4"/>
    <w:rsid w:val="00403553"/>
    <w:rsid w:val="00462C32"/>
    <w:rsid w:val="00503824"/>
    <w:rsid w:val="00633FE0"/>
    <w:rsid w:val="0065711D"/>
    <w:rsid w:val="00847F43"/>
    <w:rsid w:val="00892A86"/>
    <w:rsid w:val="0089540A"/>
    <w:rsid w:val="00C31678"/>
    <w:rsid w:val="00CA68F6"/>
    <w:rsid w:val="00CE3118"/>
    <w:rsid w:val="00DC36A7"/>
    <w:rsid w:val="00EC7AA2"/>
    <w:rsid w:val="00F0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9E021"/>
  <w15:chartTrackingRefBased/>
  <w15:docId w15:val="{AC7D22B0-3FD7-4D7F-991B-0404F07F8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07496"/>
    <w:pPr>
      <w:spacing w:after="0" w:line="480" w:lineRule="auto"/>
      <w:ind w:left="720"/>
      <w:contextualSpacing/>
      <w:jc w:val="both"/>
    </w:pPr>
    <w:rPr>
      <w:rFonts w:ascii="Times New Roman" w:hAnsi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50382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0382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0382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0382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0382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574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74F6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EC7A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C7AA2"/>
  </w:style>
  <w:style w:type="paragraph" w:styleId="Pieddepage">
    <w:name w:val="footer"/>
    <w:basedOn w:val="Normal"/>
    <w:link w:val="PieddepageCar"/>
    <w:uiPriority w:val="99"/>
    <w:unhideWhenUsed/>
    <w:rsid w:val="00EC7A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C7A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1</Words>
  <Characters>556</Characters>
  <Application>Microsoft Office Word</Application>
  <DocSecurity>4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DURAND</dc:creator>
  <cp:keywords/>
  <dc:description/>
  <cp:lastModifiedBy>Elodie Coulamy</cp:lastModifiedBy>
  <cp:revision>2</cp:revision>
  <dcterms:created xsi:type="dcterms:W3CDTF">2023-04-03T14:50:00Z</dcterms:created>
  <dcterms:modified xsi:type="dcterms:W3CDTF">2023-04-03T14:50:00Z</dcterms:modified>
</cp:coreProperties>
</file>